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4B81F" w14:textId="495269DF" w:rsidR="00300D79" w:rsidRPr="00BD180C" w:rsidRDefault="00300D79" w:rsidP="00775C0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D180C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BD180C">
        <w:rPr>
          <w:rFonts w:ascii="Times New Roman" w:hAnsi="Times New Roman" w:cs="Times New Roman"/>
          <w:sz w:val="24"/>
          <w:szCs w:val="24"/>
        </w:rPr>
        <w:t xml:space="preserve">Primers for CDSs cloning and Promotor region amplification in the </w:t>
      </w:r>
      <w:r w:rsidR="00775C04">
        <w:rPr>
          <w:rFonts w:ascii="Times New Roman" w:hAnsi="Times New Roman" w:cs="Times New Roman"/>
          <w:sz w:val="24"/>
          <w:szCs w:val="24"/>
        </w:rPr>
        <w:t>dual-luciferase reporter assays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3402"/>
        <w:gridCol w:w="7225"/>
      </w:tblGrid>
      <w:tr w:rsidR="00300D79" w:rsidRPr="00BD180C" w14:paraId="3AD2FBDF" w14:textId="77777777" w:rsidTr="00EE7EB5">
        <w:trPr>
          <w:cantSplit/>
          <w:trHeight w:val="446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5CDF" w14:textId="77777777" w:rsidR="00300D79" w:rsidRPr="00BD180C" w:rsidRDefault="00300D79" w:rsidP="00B623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A829" w14:textId="77777777" w:rsidR="00300D79" w:rsidRPr="00BD180C" w:rsidRDefault="00300D79" w:rsidP="00B623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</w:tr>
      <w:tr w:rsidR="00AF42F3" w:rsidRPr="00BD180C" w14:paraId="5849CFDF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EB8" w14:textId="4051E2FD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1-CDS 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A857" w14:textId="165ACFD1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AGCTTATGTTCAACTCGATGACCCCAC</w:t>
            </w:r>
          </w:p>
        </w:tc>
      </w:tr>
      <w:tr w:rsidR="00AF42F3" w:rsidRPr="00BD180C" w14:paraId="78D29A35" w14:textId="77777777" w:rsidTr="00091C38">
        <w:trPr>
          <w:cantSplit/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5AE" w14:textId="0AA74839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1-CDS 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5B9F" w14:textId="31B225E4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TC</w:t>
            </w:r>
            <w:bookmarkEnd w:id="1"/>
            <w:bookmarkEnd w:id="2"/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GCACTAGAGTTGAGGAATTCTG</w:t>
            </w:r>
          </w:p>
        </w:tc>
      </w:tr>
      <w:tr w:rsidR="00AF42F3" w:rsidRPr="00BD180C" w14:paraId="16C04D69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CFA" w14:textId="17683C4F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2-CDS 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E780C" w14:textId="33518EDA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AGCTTATGGAGACGTCTGCCTCAGCC</w:t>
            </w:r>
          </w:p>
        </w:tc>
      </w:tr>
      <w:tr w:rsidR="00AF42F3" w:rsidRPr="00BD180C" w14:paraId="3E12E3C2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81F2" w14:textId="2FC69359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2-CDS 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01B8" w14:textId="1E55C51F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AATTCCTAGGTCATCATGTTCAGGAACTTG</w:t>
            </w:r>
          </w:p>
        </w:tc>
      </w:tr>
      <w:tr w:rsidR="00AF42F3" w:rsidRPr="00BD180C" w14:paraId="135C54A0" w14:textId="77777777" w:rsidTr="00091C38">
        <w:trPr>
          <w:cantSplit/>
          <w:trHeight w:val="32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350" w14:textId="328F0408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6EC19" w14:textId="7E12C985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CCTCGAGTCTCTGTGCTCAGTTTCCTCATC</w:t>
            </w:r>
          </w:p>
        </w:tc>
      </w:tr>
      <w:tr w:rsidR="00AF42F3" w:rsidRPr="00BD180C" w14:paraId="5AA60366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3EC" w14:textId="64D3B516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CE9B" w14:textId="2802AD92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GAAGCTTGCCTTGCCTCGCCAGTTAA</w:t>
            </w:r>
          </w:p>
        </w:tc>
      </w:tr>
      <w:tr w:rsidR="00AF42F3" w:rsidRPr="00BD180C" w14:paraId="572012AC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39E5" w14:textId="28D6F3B8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truncation1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2D7DE" w14:textId="7FE716E0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CCTCGAGATGAGTTACTCGACTAGGCTTGTAG</w:t>
            </w:r>
          </w:p>
        </w:tc>
      </w:tr>
      <w:tr w:rsidR="00AF42F3" w:rsidRPr="00BD180C" w14:paraId="4854BA02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514" w14:textId="5950B4CE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truncation1-R</w:t>
            </w:r>
          </w:p>
        </w:tc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BB5A8" w14:textId="4F7D36A2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AAGCTTGCCTTGCCTCGCCAGTTAA</w:t>
            </w:r>
          </w:p>
        </w:tc>
      </w:tr>
      <w:tr w:rsidR="00AF42F3" w:rsidRPr="00BD180C" w14:paraId="4AA26572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0BF9B" w14:textId="0835304F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truncation2-F</w:t>
            </w:r>
          </w:p>
        </w:tc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39832" w14:textId="37943A6E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CCTCGAGCCGTCATTTGAAGGCGTTTCC</w:t>
            </w:r>
          </w:p>
        </w:tc>
      </w:tr>
      <w:tr w:rsidR="00AF42F3" w:rsidRPr="00BD180C" w14:paraId="3913ACAA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A917E" w14:textId="7B8B08A2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truncation2-R</w:t>
            </w:r>
          </w:p>
        </w:tc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C743A" w14:textId="1D2A65EB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AAGCTTGCCTTGCCTCGCCAGTTAA</w:t>
            </w:r>
          </w:p>
        </w:tc>
      </w:tr>
      <w:tr w:rsidR="00AF42F3" w:rsidRPr="00BD180C" w14:paraId="074F4812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B632" w14:textId="1FD72910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1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7E18" w14:textId="456760CF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TTGACTACAAATGTGAAGTACTGGATACTTGCAATGCAATCC</w:t>
            </w:r>
          </w:p>
        </w:tc>
      </w:tr>
      <w:tr w:rsidR="00AF42F3" w:rsidRPr="00BD180C" w14:paraId="5B7AE85D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9CDB" w14:textId="38660FCD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1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2785" w14:textId="205001E9" w:rsidR="00AF42F3" w:rsidRPr="00BD180C" w:rsidRDefault="00517EFC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TTTGTAGTCAAGGGCACAAGACATTTTAGAA</w:t>
            </w:r>
          </w:p>
        </w:tc>
      </w:tr>
      <w:tr w:rsidR="00AF42F3" w:rsidRPr="00BD180C" w14:paraId="1C961E2F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29D4" w14:textId="3E79023D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2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6F07" w14:textId="74B6A736" w:rsidR="00AF42F3" w:rsidRPr="00BD180C" w:rsidRDefault="009346D6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GAACTACAAATGTGATCCTCTCGGGCTCCCTGC</w:t>
            </w:r>
          </w:p>
        </w:tc>
      </w:tr>
      <w:tr w:rsidR="00AF42F3" w:rsidRPr="00BD180C" w14:paraId="788130E8" w14:textId="77777777" w:rsidTr="00091C38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C538" w14:textId="691B708A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2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CE83" w14:textId="010A99E7" w:rsidR="00AF42F3" w:rsidRPr="00BD180C" w:rsidRDefault="009346D6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CACATTTGTAGTTCCTCCTGGACCGAATCAGC</w:t>
            </w:r>
          </w:p>
        </w:tc>
      </w:tr>
      <w:tr w:rsidR="00AF42F3" w:rsidRPr="00BD180C" w14:paraId="669BCABF" w14:textId="77777777" w:rsidTr="00EE7EB5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E32C3" w14:textId="5CB95DCF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3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E2DB1" w14:textId="4B9E3786" w:rsidR="00AF42F3" w:rsidRPr="00BD180C" w:rsidRDefault="009346D6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TACAAATGTGAAAGAAGTCGCCACTTCCCCC</w:t>
            </w:r>
          </w:p>
        </w:tc>
      </w:tr>
      <w:tr w:rsidR="00AF42F3" w:rsidRPr="00BD180C" w14:paraId="4F9598F5" w14:textId="77777777" w:rsidTr="00EE7EB5">
        <w:trPr>
          <w:cantSplit/>
          <w:trHeight w:val="310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BDED5D" w14:textId="4E50BBD2" w:rsidR="00AF42F3" w:rsidRPr="00BD180C" w:rsidRDefault="00AF42F3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mo mutation3-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47B271" w14:textId="1AA5DD18" w:rsidR="00AF42F3" w:rsidRPr="00BD180C" w:rsidRDefault="009346D6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CACATTTGTAGGAGTGTCTCTACTCTCTCCTTGCAGG</w:t>
            </w:r>
          </w:p>
        </w:tc>
      </w:tr>
    </w:tbl>
    <w:p w14:paraId="221FC26C" w14:textId="77777777" w:rsidR="00713AF6" w:rsidRPr="00BD180C" w:rsidRDefault="00713AF6" w:rsidP="00BD18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13AF6" w:rsidRPr="00BD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B2F70" w14:textId="77777777" w:rsidR="005A54E7" w:rsidRDefault="005A54E7" w:rsidP="00300D79">
      <w:r>
        <w:separator/>
      </w:r>
    </w:p>
  </w:endnote>
  <w:endnote w:type="continuationSeparator" w:id="0">
    <w:p w14:paraId="0F004E3C" w14:textId="77777777" w:rsidR="005A54E7" w:rsidRDefault="005A54E7" w:rsidP="00300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BEFEA" w14:textId="77777777" w:rsidR="005A54E7" w:rsidRDefault="005A54E7" w:rsidP="00300D79">
      <w:r>
        <w:separator/>
      </w:r>
    </w:p>
  </w:footnote>
  <w:footnote w:type="continuationSeparator" w:id="0">
    <w:p w14:paraId="3DA806CE" w14:textId="77777777" w:rsidR="005A54E7" w:rsidRDefault="005A54E7" w:rsidP="00300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F6"/>
    <w:rsid w:val="00091C38"/>
    <w:rsid w:val="00105DF5"/>
    <w:rsid w:val="00161102"/>
    <w:rsid w:val="00216BEE"/>
    <w:rsid w:val="002228F3"/>
    <w:rsid w:val="00300D79"/>
    <w:rsid w:val="0047141B"/>
    <w:rsid w:val="00517EFC"/>
    <w:rsid w:val="00545E0D"/>
    <w:rsid w:val="00582059"/>
    <w:rsid w:val="005A54E7"/>
    <w:rsid w:val="00713AF6"/>
    <w:rsid w:val="00775C04"/>
    <w:rsid w:val="009346D6"/>
    <w:rsid w:val="00AF42F3"/>
    <w:rsid w:val="00B623BD"/>
    <w:rsid w:val="00BD180C"/>
    <w:rsid w:val="00D1119B"/>
    <w:rsid w:val="00D2685D"/>
    <w:rsid w:val="00DD586E"/>
    <w:rsid w:val="00E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67662"/>
  <w15:chartTrackingRefBased/>
  <w15:docId w15:val="{66D6C46C-C897-4C4A-BDC1-6DF04A11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霁阳</dc:creator>
  <cp:keywords/>
  <dc:description/>
  <cp:lastModifiedBy>yangruicheng@mail.hzau.edu.cn</cp:lastModifiedBy>
  <cp:revision>14</cp:revision>
  <dcterms:created xsi:type="dcterms:W3CDTF">2020-10-21T05:42:00Z</dcterms:created>
  <dcterms:modified xsi:type="dcterms:W3CDTF">2023-09-01T09:19:00Z</dcterms:modified>
</cp:coreProperties>
</file>